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0C136A" w14:textId="77777777" w:rsidR="0077460B" w:rsidRPr="0077460B" w:rsidRDefault="0077460B" w:rsidP="0077460B">
      <w:pPr>
        <w:widowControl/>
        <w:spacing w:line="360" w:lineRule="auto"/>
        <w:ind w:left="360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77460B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Supplementary Table S1 </w:t>
      </w:r>
      <w:r w:rsidRPr="0077460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Diagnostic performance of O-RADS for different pathological subtypes</w:t>
      </w:r>
      <w:r w:rsidRPr="0077460B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</w:p>
    <w:tbl>
      <w:tblPr>
        <w:tblStyle w:val="af2"/>
        <w:tblW w:w="0" w:type="auto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8"/>
        <w:gridCol w:w="972"/>
        <w:gridCol w:w="983"/>
        <w:gridCol w:w="1019"/>
        <w:gridCol w:w="1030"/>
        <w:gridCol w:w="1115"/>
        <w:gridCol w:w="1126"/>
      </w:tblGrid>
      <w:tr w:rsidR="0077460B" w:rsidRPr="0077460B" w14:paraId="65521B64" w14:textId="77777777" w:rsidTr="00E45AB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51800F" w14:textId="77777777" w:rsidR="0077460B" w:rsidRPr="0077460B" w:rsidRDefault="0077460B" w:rsidP="0077460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7460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athological sub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AA7BEA" w14:textId="77777777" w:rsidR="0077460B" w:rsidRPr="0077460B" w:rsidRDefault="0077460B" w:rsidP="0077460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7460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rue posit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60B041" w14:textId="77777777" w:rsidR="0077460B" w:rsidRPr="0077460B" w:rsidRDefault="0077460B" w:rsidP="0077460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7460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False posit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5664FC" w14:textId="77777777" w:rsidR="0077460B" w:rsidRPr="0077460B" w:rsidRDefault="0077460B" w:rsidP="0077460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7460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rue negat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6CFA4E" w14:textId="77777777" w:rsidR="0077460B" w:rsidRPr="0077460B" w:rsidRDefault="0077460B" w:rsidP="0077460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7460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False negat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CB453F" w14:textId="77777777" w:rsidR="0077460B" w:rsidRPr="0077460B" w:rsidRDefault="0077460B" w:rsidP="0077460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7460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Sensitivity </w:t>
            </w:r>
          </w:p>
          <w:p w14:paraId="722C6397" w14:textId="77777777" w:rsidR="0077460B" w:rsidRPr="0077460B" w:rsidRDefault="0077460B" w:rsidP="0077460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7460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F592AA" w14:textId="77777777" w:rsidR="0077460B" w:rsidRPr="0077460B" w:rsidRDefault="0077460B" w:rsidP="0077460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7460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pecificity</w:t>
            </w:r>
          </w:p>
          <w:p w14:paraId="07085283" w14:textId="77777777" w:rsidR="0077460B" w:rsidRPr="0077460B" w:rsidRDefault="0077460B" w:rsidP="0077460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7460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(%)</w:t>
            </w:r>
          </w:p>
        </w:tc>
      </w:tr>
      <w:tr w:rsidR="0077460B" w:rsidRPr="0077460B" w14:paraId="29A88165" w14:textId="77777777" w:rsidTr="00E45ABF">
        <w:tc>
          <w:tcPr>
            <w:tcW w:w="0" w:type="auto"/>
            <w:tcBorders>
              <w:top w:val="single" w:sz="4" w:space="0" w:color="auto"/>
            </w:tcBorders>
          </w:tcPr>
          <w:p w14:paraId="19F1C730" w14:textId="77777777" w:rsidR="0077460B" w:rsidRPr="0077460B" w:rsidRDefault="0077460B" w:rsidP="0077460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7460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ature teratoma (n=21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733994" w14:textId="77777777" w:rsidR="0077460B" w:rsidRPr="0077460B" w:rsidRDefault="0077460B" w:rsidP="0077460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7460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74C4FF" w14:textId="77777777" w:rsidR="0077460B" w:rsidRPr="0077460B" w:rsidRDefault="0077460B" w:rsidP="0077460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7460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B64993" w14:textId="77777777" w:rsidR="0077460B" w:rsidRPr="0077460B" w:rsidRDefault="0077460B" w:rsidP="0077460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7460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314534" w14:textId="77777777" w:rsidR="0077460B" w:rsidRPr="0077460B" w:rsidRDefault="0077460B" w:rsidP="0077460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7460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38833A" w14:textId="77777777" w:rsidR="0077460B" w:rsidRPr="0077460B" w:rsidRDefault="0077460B" w:rsidP="0077460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7460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0F2FC5" w14:textId="77777777" w:rsidR="0077460B" w:rsidRPr="0077460B" w:rsidRDefault="0077460B" w:rsidP="0077460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7460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4.5</w:t>
            </w:r>
          </w:p>
        </w:tc>
      </w:tr>
      <w:tr w:rsidR="0077460B" w:rsidRPr="0077460B" w14:paraId="2B8A4F9A" w14:textId="77777777" w:rsidTr="00E45ABF">
        <w:tc>
          <w:tcPr>
            <w:tcW w:w="0" w:type="auto"/>
          </w:tcPr>
          <w:p w14:paraId="4078B797" w14:textId="77777777" w:rsidR="0077460B" w:rsidRPr="0077460B" w:rsidRDefault="0077460B" w:rsidP="0077460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7460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mmature teratoma (n=14)</w:t>
            </w:r>
          </w:p>
        </w:tc>
        <w:tc>
          <w:tcPr>
            <w:tcW w:w="0" w:type="auto"/>
          </w:tcPr>
          <w:p w14:paraId="7227E2A9" w14:textId="77777777" w:rsidR="0077460B" w:rsidRPr="0077460B" w:rsidRDefault="0077460B" w:rsidP="0077460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7460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7F2F602E" w14:textId="77777777" w:rsidR="0077460B" w:rsidRPr="0077460B" w:rsidRDefault="0077460B" w:rsidP="0077460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7460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5789CF67" w14:textId="77777777" w:rsidR="0077460B" w:rsidRPr="0077460B" w:rsidRDefault="0077460B" w:rsidP="0077460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7460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5CE684A6" w14:textId="77777777" w:rsidR="0077460B" w:rsidRPr="0077460B" w:rsidRDefault="0077460B" w:rsidP="0077460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7460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127BB32B" w14:textId="77777777" w:rsidR="0077460B" w:rsidRPr="0077460B" w:rsidRDefault="0077460B" w:rsidP="0077460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7460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14:paraId="2E952A73" w14:textId="77777777" w:rsidR="0077460B" w:rsidRPr="0077460B" w:rsidRDefault="0077460B" w:rsidP="0077460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7460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77460B" w:rsidRPr="0077460B" w14:paraId="4250A4AC" w14:textId="77777777" w:rsidTr="00E45ABF">
        <w:tc>
          <w:tcPr>
            <w:tcW w:w="0" w:type="auto"/>
          </w:tcPr>
          <w:p w14:paraId="741C87E8" w14:textId="77777777" w:rsidR="0077460B" w:rsidRPr="0077460B" w:rsidRDefault="0077460B" w:rsidP="0077460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7460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yolk sac tumor (n=10)</w:t>
            </w:r>
          </w:p>
        </w:tc>
        <w:tc>
          <w:tcPr>
            <w:tcW w:w="0" w:type="auto"/>
          </w:tcPr>
          <w:p w14:paraId="0596BBA2" w14:textId="77777777" w:rsidR="0077460B" w:rsidRPr="0077460B" w:rsidRDefault="0077460B" w:rsidP="0077460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7460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02A8DC25" w14:textId="77777777" w:rsidR="0077460B" w:rsidRPr="0077460B" w:rsidRDefault="0077460B" w:rsidP="0077460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7460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231223F3" w14:textId="77777777" w:rsidR="0077460B" w:rsidRPr="0077460B" w:rsidRDefault="0077460B" w:rsidP="0077460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7460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09F9F714" w14:textId="77777777" w:rsidR="0077460B" w:rsidRPr="0077460B" w:rsidRDefault="0077460B" w:rsidP="0077460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7460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5885D8E" w14:textId="77777777" w:rsidR="0077460B" w:rsidRPr="0077460B" w:rsidRDefault="0077460B" w:rsidP="0077460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7460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0</w:t>
            </w:r>
          </w:p>
        </w:tc>
        <w:tc>
          <w:tcPr>
            <w:tcW w:w="0" w:type="auto"/>
          </w:tcPr>
          <w:p w14:paraId="6B79FFA1" w14:textId="77777777" w:rsidR="0077460B" w:rsidRPr="0077460B" w:rsidRDefault="0077460B" w:rsidP="0077460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7460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77460B" w:rsidRPr="0077460B" w14:paraId="12998521" w14:textId="77777777" w:rsidTr="00E45ABF">
        <w:tc>
          <w:tcPr>
            <w:tcW w:w="0" w:type="auto"/>
          </w:tcPr>
          <w:p w14:paraId="2ACA2497" w14:textId="77777777" w:rsidR="0077460B" w:rsidRPr="0077460B" w:rsidRDefault="0077460B" w:rsidP="0077460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7460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ysgerminoma (n=6)</w:t>
            </w:r>
          </w:p>
        </w:tc>
        <w:tc>
          <w:tcPr>
            <w:tcW w:w="0" w:type="auto"/>
          </w:tcPr>
          <w:p w14:paraId="27EA80FC" w14:textId="77777777" w:rsidR="0077460B" w:rsidRPr="0077460B" w:rsidRDefault="0077460B" w:rsidP="0077460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7460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6A630C00" w14:textId="77777777" w:rsidR="0077460B" w:rsidRPr="0077460B" w:rsidRDefault="0077460B" w:rsidP="0077460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7460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74D04EA3" w14:textId="77777777" w:rsidR="0077460B" w:rsidRPr="0077460B" w:rsidRDefault="0077460B" w:rsidP="0077460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7460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7665BFF8" w14:textId="77777777" w:rsidR="0077460B" w:rsidRPr="0077460B" w:rsidRDefault="0077460B" w:rsidP="0077460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7460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38827791" w14:textId="77777777" w:rsidR="0077460B" w:rsidRPr="0077460B" w:rsidRDefault="0077460B" w:rsidP="0077460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7460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14:paraId="0031D3DD" w14:textId="77777777" w:rsidR="0077460B" w:rsidRPr="0077460B" w:rsidRDefault="0077460B" w:rsidP="0077460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7460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77460B" w:rsidRPr="0077460B" w14:paraId="6E06B9FD" w14:textId="77777777" w:rsidTr="00E45ABF">
        <w:tc>
          <w:tcPr>
            <w:tcW w:w="0" w:type="auto"/>
          </w:tcPr>
          <w:p w14:paraId="2694ED2D" w14:textId="77777777" w:rsidR="0077460B" w:rsidRPr="0077460B" w:rsidRDefault="0077460B" w:rsidP="0077460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7460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alignant sex cord-stromal tumors (n=5)</w:t>
            </w:r>
          </w:p>
        </w:tc>
        <w:tc>
          <w:tcPr>
            <w:tcW w:w="0" w:type="auto"/>
          </w:tcPr>
          <w:p w14:paraId="3A5BA34F" w14:textId="77777777" w:rsidR="0077460B" w:rsidRPr="0077460B" w:rsidRDefault="0077460B" w:rsidP="0077460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7460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894D015" w14:textId="77777777" w:rsidR="0077460B" w:rsidRPr="0077460B" w:rsidRDefault="0077460B" w:rsidP="0077460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7460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2FFFB349" w14:textId="77777777" w:rsidR="0077460B" w:rsidRPr="0077460B" w:rsidRDefault="0077460B" w:rsidP="0077460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7460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7F8DC272" w14:textId="77777777" w:rsidR="0077460B" w:rsidRPr="0077460B" w:rsidRDefault="0077460B" w:rsidP="0077460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7460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7C6981D4" w14:textId="77777777" w:rsidR="0077460B" w:rsidRPr="0077460B" w:rsidRDefault="0077460B" w:rsidP="0077460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7460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14:paraId="76A689F0" w14:textId="77777777" w:rsidR="0077460B" w:rsidRPr="0077460B" w:rsidRDefault="0077460B" w:rsidP="0077460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7460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77460B" w:rsidRPr="0077460B" w14:paraId="31C9019A" w14:textId="77777777" w:rsidTr="00E45ABF">
        <w:tc>
          <w:tcPr>
            <w:tcW w:w="0" w:type="auto"/>
          </w:tcPr>
          <w:p w14:paraId="131A1E37" w14:textId="77777777" w:rsidR="0077460B" w:rsidRPr="0077460B" w:rsidRDefault="0077460B" w:rsidP="0077460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0" w:name="OLE_LINK7"/>
            <w:r w:rsidRPr="0077460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Benign sex cord-stromal tumors (n=10)</w:t>
            </w:r>
            <w:bookmarkEnd w:id="0"/>
          </w:p>
        </w:tc>
        <w:tc>
          <w:tcPr>
            <w:tcW w:w="0" w:type="auto"/>
          </w:tcPr>
          <w:p w14:paraId="6C05EED5" w14:textId="77777777" w:rsidR="0077460B" w:rsidRPr="0077460B" w:rsidRDefault="0077460B" w:rsidP="0077460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3AA84CD4" w14:textId="77777777" w:rsidR="0077460B" w:rsidRPr="0077460B" w:rsidRDefault="0077460B" w:rsidP="0077460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7460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659826C6" w14:textId="77777777" w:rsidR="0077460B" w:rsidRPr="0077460B" w:rsidRDefault="0077460B" w:rsidP="0077460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7460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191457E4" w14:textId="77777777" w:rsidR="0077460B" w:rsidRPr="0077460B" w:rsidRDefault="0077460B" w:rsidP="0077460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3C7C9720" w14:textId="77777777" w:rsidR="0077460B" w:rsidRPr="0077460B" w:rsidRDefault="0077460B" w:rsidP="0077460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7460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12BE838A" w14:textId="77777777" w:rsidR="0077460B" w:rsidRPr="0077460B" w:rsidRDefault="0077460B" w:rsidP="0077460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7460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</w:tr>
      <w:tr w:rsidR="0077460B" w:rsidRPr="0077460B" w14:paraId="0CFA7647" w14:textId="77777777" w:rsidTr="00E45ABF">
        <w:tc>
          <w:tcPr>
            <w:tcW w:w="0" w:type="auto"/>
          </w:tcPr>
          <w:p w14:paraId="074F3AD4" w14:textId="77777777" w:rsidR="0077460B" w:rsidRPr="0077460B" w:rsidRDefault="0077460B" w:rsidP="0077460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7460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borderline tumors (n=9)</w:t>
            </w:r>
          </w:p>
        </w:tc>
        <w:tc>
          <w:tcPr>
            <w:tcW w:w="0" w:type="auto"/>
          </w:tcPr>
          <w:p w14:paraId="05908E3E" w14:textId="77777777" w:rsidR="0077460B" w:rsidRPr="0077460B" w:rsidRDefault="0077460B" w:rsidP="0077460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7460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15AD8EFB" w14:textId="77777777" w:rsidR="0077460B" w:rsidRPr="0077460B" w:rsidRDefault="0077460B" w:rsidP="0077460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7460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3E52FE56" w14:textId="77777777" w:rsidR="0077460B" w:rsidRPr="0077460B" w:rsidRDefault="0077460B" w:rsidP="0077460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7460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10F40A34" w14:textId="77777777" w:rsidR="0077460B" w:rsidRPr="0077460B" w:rsidRDefault="0077460B" w:rsidP="0077460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7460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7D382203" w14:textId="77777777" w:rsidR="0077460B" w:rsidRPr="0077460B" w:rsidRDefault="0077460B" w:rsidP="0077460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7460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7.8</w:t>
            </w:r>
          </w:p>
        </w:tc>
        <w:tc>
          <w:tcPr>
            <w:tcW w:w="0" w:type="auto"/>
          </w:tcPr>
          <w:p w14:paraId="6D7DC4F9" w14:textId="77777777" w:rsidR="0077460B" w:rsidRPr="0077460B" w:rsidRDefault="0077460B" w:rsidP="0077460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7460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</w:tbl>
    <w:p w14:paraId="7F9831F8" w14:textId="77777777" w:rsidR="0077460B" w:rsidRPr="0077460B" w:rsidRDefault="0077460B" w:rsidP="0077460B">
      <w:pPr>
        <w:widowControl/>
        <w:spacing w:line="360" w:lineRule="auto"/>
        <w:ind w:left="360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50EC0D2D" w14:textId="77777777" w:rsidR="00767512" w:rsidRPr="0077460B" w:rsidRDefault="00767512">
      <w:pPr>
        <w:rPr>
          <w:rFonts w:hint="eastAsia"/>
          <w:color w:val="000000" w:themeColor="text1"/>
        </w:rPr>
      </w:pPr>
    </w:p>
    <w:sectPr w:rsidR="00767512" w:rsidRPr="007746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D249F2" w14:textId="77777777" w:rsidR="0053772F" w:rsidRDefault="0053772F" w:rsidP="0077460B">
      <w:pPr>
        <w:rPr>
          <w:rFonts w:hint="eastAsia"/>
        </w:rPr>
      </w:pPr>
      <w:r>
        <w:separator/>
      </w:r>
    </w:p>
  </w:endnote>
  <w:endnote w:type="continuationSeparator" w:id="0">
    <w:p w14:paraId="60B2016D" w14:textId="77777777" w:rsidR="0053772F" w:rsidRDefault="0053772F" w:rsidP="0077460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93A2D6" w14:textId="77777777" w:rsidR="0053772F" w:rsidRDefault="0053772F" w:rsidP="0077460B">
      <w:pPr>
        <w:rPr>
          <w:rFonts w:hint="eastAsia"/>
        </w:rPr>
      </w:pPr>
      <w:r>
        <w:separator/>
      </w:r>
    </w:p>
  </w:footnote>
  <w:footnote w:type="continuationSeparator" w:id="0">
    <w:p w14:paraId="271DAD61" w14:textId="77777777" w:rsidR="0053772F" w:rsidRDefault="0053772F" w:rsidP="0077460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A99"/>
    <w:rsid w:val="0053772F"/>
    <w:rsid w:val="00732424"/>
    <w:rsid w:val="00767512"/>
    <w:rsid w:val="0077460B"/>
    <w:rsid w:val="007E53E2"/>
    <w:rsid w:val="00C25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E89EC5E-509C-4F1A-B668-63B4FC42D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25A9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25A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25A9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25A9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25A9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25A9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25A9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25A9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25A9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25A9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25A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25A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25A9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25A9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25A9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25A9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25A9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25A9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25A9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25A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25A9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25A9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25A9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25A9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25A9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25A9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25A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25A9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25A9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7460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7460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746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7460B"/>
    <w:rPr>
      <w:sz w:val="18"/>
      <w:szCs w:val="18"/>
    </w:rPr>
  </w:style>
  <w:style w:type="table" w:styleId="af2">
    <w:name w:val="Table Grid"/>
    <w:basedOn w:val="a1"/>
    <w:uiPriority w:val="39"/>
    <w:rsid w:val="007746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25</Characters>
  <Application>Microsoft Office Word</Application>
  <DocSecurity>0</DocSecurity>
  <Lines>42</Lines>
  <Paragraphs>36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55596208@qq.com</dc:creator>
  <cp:keywords/>
  <dc:description/>
  <cp:lastModifiedBy>455596208@qq.com</cp:lastModifiedBy>
  <cp:revision>2</cp:revision>
  <dcterms:created xsi:type="dcterms:W3CDTF">2026-06-10T01:21:00Z</dcterms:created>
  <dcterms:modified xsi:type="dcterms:W3CDTF">2026-06-10T01:21:00Z</dcterms:modified>
</cp:coreProperties>
</file>